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6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41"/>
      </w:tblGrid>
      <w:tr w:rsidR="0073265A" w:rsidRPr="0073265A" w14:paraId="346AF00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</w:tcPr>
          <w:p w14:paraId="07787D48" w14:textId="7F48F066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Supplementary Table S2：354 intersect </w:t>
            </w:r>
            <w:proofErr w:type="gramStart"/>
            <w:r w:rsidRPr="0073265A">
              <w:rPr>
                <w:rFonts w:ascii="宋体" w:eastAsia="宋体" w:hAnsi="宋体" w:cs="宋体"/>
                <w:color w:val="000000"/>
                <w:kern w:val="0"/>
                <w:sz w:val="22"/>
              </w:rPr>
              <w:t>genes(</w:t>
            </w:r>
            <w:proofErr w:type="gramEnd"/>
            <w:r w:rsidRPr="0073265A">
              <w:rPr>
                <w:rFonts w:ascii="宋体" w:eastAsia="宋体" w:hAnsi="宋体" w:cs="宋体"/>
                <w:color w:val="000000"/>
                <w:kern w:val="0"/>
                <w:sz w:val="22"/>
              </w:rPr>
              <w:t>DE-VMTRGs)</w:t>
            </w:r>
          </w:p>
        </w:tc>
      </w:tr>
      <w:tr w:rsidR="0073265A" w:rsidRPr="0073265A" w14:paraId="36D4316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1D72C8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VL2</w:t>
            </w:r>
          </w:p>
        </w:tc>
      </w:tr>
      <w:tr w:rsidR="0073265A" w:rsidRPr="0073265A" w14:paraId="68CA43D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57807A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PZ2</w:t>
            </w:r>
          </w:p>
        </w:tc>
      </w:tr>
      <w:tr w:rsidR="0073265A" w:rsidRPr="0073265A" w14:paraId="6E9F1FC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29A905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LA</w:t>
            </w:r>
          </w:p>
        </w:tc>
      </w:tr>
      <w:tr w:rsidR="0073265A" w:rsidRPr="0073265A" w14:paraId="4DBA57B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99329E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FAH1B1</w:t>
            </w:r>
          </w:p>
        </w:tc>
      </w:tr>
      <w:tr w:rsidR="0073265A" w:rsidRPr="0073265A" w14:paraId="69E0801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0C392B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PPC6A</w:t>
            </w:r>
          </w:p>
        </w:tc>
      </w:tr>
      <w:tr w:rsidR="0073265A" w:rsidRPr="0073265A" w14:paraId="6CEA18F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4A018F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H3</w:t>
            </w:r>
          </w:p>
        </w:tc>
      </w:tr>
      <w:tr w:rsidR="0073265A" w:rsidRPr="0073265A" w14:paraId="20F4E66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BCC8AC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AB1</w:t>
            </w:r>
          </w:p>
        </w:tc>
      </w:tr>
      <w:tr w:rsidR="0073265A" w:rsidRPr="0073265A" w14:paraId="78B8640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E38163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4</w:t>
            </w:r>
          </w:p>
        </w:tc>
      </w:tr>
      <w:tr w:rsidR="0073265A" w:rsidRPr="0073265A" w14:paraId="7342EA0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4E1BE0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RCO</w:t>
            </w:r>
          </w:p>
        </w:tc>
      </w:tr>
      <w:tr w:rsidR="0073265A" w:rsidRPr="0073265A" w14:paraId="7E6948F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918FB3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BARAPL2</w:t>
            </w:r>
          </w:p>
        </w:tc>
      </w:tr>
      <w:tr w:rsidR="0073265A" w:rsidRPr="0073265A" w14:paraId="125BCC5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820EE1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27B</w:t>
            </w:r>
          </w:p>
        </w:tc>
      </w:tr>
      <w:tr w:rsidR="0073265A" w:rsidRPr="0073265A" w14:paraId="2EC12BC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6BAFE7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2S1</w:t>
            </w:r>
          </w:p>
        </w:tc>
      </w:tr>
      <w:tr w:rsidR="0073265A" w:rsidRPr="0073265A" w14:paraId="277B363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3B8E6C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DI2</w:t>
            </w:r>
          </w:p>
        </w:tc>
      </w:tr>
      <w:tr w:rsidR="0073265A" w:rsidRPr="0073265A" w14:paraId="305CC3C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CDAC8F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N1</w:t>
            </w:r>
          </w:p>
        </w:tc>
      </w:tr>
      <w:tr w:rsidR="0073265A" w:rsidRPr="0073265A" w14:paraId="274F87C2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1CED85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C1D1</w:t>
            </w:r>
          </w:p>
        </w:tc>
      </w:tr>
      <w:tr w:rsidR="0073265A" w:rsidRPr="0073265A" w14:paraId="7E583D0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117EFD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LGA5</w:t>
            </w:r>
          </w:p>
        </w:tc>
      </w:tr>
      <w:tr w:rsidR="0073265A" w:rsidRPr="0073265A" w14:paraId="5ED003FB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A2A2B6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2A</w:t>
            </w:r>
          </w:p>
        </w:tc>
      </w:tr>
      <w:tr w:rsidR="0073265A" w:rsidRPr="0073265A" w14:paraId="3A8DAE3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D358DC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TCL1</w:t>
            </w:r>
          </w:p>
        </w:tc>
      </w:tr>
      <w:tr w:rsidR="0073265A" w:rsidRPr="0073265A" w14:paraId="1C3DA0FB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8623FF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N2</w:t>
            </w:r>
          </w:p>
        </w:tc>
      </w:tr>
      <w:tr w:rsidR="0073265A" w:rsidRPr="0073265A" w14:paraId="046A600C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3558F6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FRC</w:t>
            </w:r>
          </w:p>
        </w:tc>
      </w:tr>
      <w:tr w:rsidR="0073265A" w:rsidRPr="0073265A" w14:paraId="365FEA0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FF35DB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1M1</w:t>
            </w:r>
          </w:p>
        </w:tc>
      </w:tr>
      <w:tr w:rsidR="0073265A" w:rsidRPr="0073265A" w14:paraId="21DC44D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8A2351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CALM</w:t>
            </w:r>
          </w:p>
        </w:tc>
      </w:tr>
      <w:tr w:rsidR="0073265A" w:rsidRPr="0073265A" w14:paraId="20EA252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A49EBD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SF</w:t>
            </w:r>
          </w:p>
        </w:tc>
      </w:tr>
      <w:tr w:rsidR="0073265A" w:rsidRPr="0073265A" w14:paraId="7F8FAFEC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19FEE8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ARF1</w:t>
            </w:r>
          </w:p>
        </w:tc>
      </w:tr>
      <w:tr w:rsidR="0073265A" w:rsidRPr="0073265A" w14:paraId="77A22CC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65CF7FB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MAN1</w:t>
            </w:r>
          </w:p>
        </w:tc>
      </w:tr>
      <w:tr w:rsidR="0073265A" w:rsidRPr="0073265A" w14:paraId="4C554D3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39CAAE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B</w:t>
            </w:r>
          </w:p>
        </w:tc>
      </w:tr>
      <w:tr w:rsidR="0073265A" w:rsidRPr="0073265A" w14:paraId="11A4ABC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F80F78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7A</w:t>
            </w:r>
          </w:p>
        </w:tc>
      </w:tr>
      <w:tr w:rsidR="0073265A" w:rsidRPr="0073265A" w14:paraId="40C31FE4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55E612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PD52</w:t>
            </w:r>
          </w:p>
        </w:tc>
      </w:tr>
      <w:tr w:rsidR="0073265A" w:rsidRPr="0073265A" w14:paraId="7D3CC48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8AB432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YNC1I2</w:t>
            </w:r>
          </w:p>
        </w:tc>
      </w:tr>
      <w:tr w:rsidR="0073265A" w:rsidRPr="0073265A" w14:paraId="71916DD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F4D3FB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NJ2</w:t>
            </w:r>
          </w:p>
        </w:tc>
      </w:tr>
      <w:tr w:rsidR="0073265A" w:rsidRPr="0073265A" w14:paraId="14179DD2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330040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FAH1B3</w:t>
            </w:r>
          </w:p>
        </w:tc>
      </w:tr>
      <w:tr w:rsidR="0073265A" w:rsidRPr="0073265A" w14:paraId="6292034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90E3EF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22</w:t>
            </w:r>
          </w:p>
        </w:tc>
      </w:tr>
      <w:tr w:rsidR="0073265A" w:rsidRPr="0073265A" w14:paraId="6AC3FF0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694EFE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M2</w:t>
            </w:r>
          </w:p>
        </w:tc>
      </w:tr>
      <w:tr w:rsidR="0073265A" w:rsidRPr="0073265A" w14:paraId="25CE49BC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C1AA8E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21</w:t>
            </w:r>
          </w:p>
        </w:tc>
      </w:tr>
      <w:tr w:rsidR="0073265A" w:rsidRPr="0073265A" w14:paraId="00BC9AC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5EF848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90AA1</w:t>
            </w:r>
          </w:p>
        </w:tc>
      </w:tr>
      <w:tr w:rsidR="0073265A" w:rsidRPr="0073265A" w14:paraId="7831792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E8A3C2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10</w:t>
            </w:r>
          </w:p>
        </w:tc>
      </w:tr>
      <w:tr w:rsidR="0073265A" w:rsidRPr="0073265A" w14:paraId="1040E56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D02D20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59</w:t>
            </w:r>
          </w:p>
        </w:tc>
      </w:tr>
      <w:tr w:rsidR="0073265A" w:rsidRPr="0073265A" w14:paraId="37983BAA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4ADB8D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TN</w:t>
            </w:r>
          </w:p>
        </w:tc>
      </w:tr>
      <w:tr w:rsidR="0073265A" w:rsidRPr="0073265A" w14:paraId="3363C83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635A76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MP5</w:t>
            </w:r>
          </w:p>
        </w:tc>
      </w:tr>
      <w:tr w:rsidR="0073265A" w:rsidRPr="0073265A" w14:paraId="3826D6FC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60425B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D2</w:t>
            </w:r>
          </w:p>
        </w:tc>
      </w:tr>
      <w:tr w:rsidR="0073265A" w:rsidRPr="0073265A" w14:paraId="6C06999C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51259A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ZW10</w:t>
            </w:r>
          </w:p>
        </w:tc>
      </w:tr>
      <w:tr w:rsidR="0073265A" w:rsidRPr="0073265A" w14:paraId="31AC280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43FE11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L</w:t>
            </w:r>
          </w:p>
        </w:tc>
      </w:tr>
      <w:tr w:rsidR="0073265A" w:rsidRPr="0073265A" w14:paraId="661E149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48825C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KIF9</w:t>
            </w:r>
          </w:p>
        </w:tc>
      </w:tr>
      <w:tr w:rsidR="0073265A" w:rsidRPr="0073265A" w14:paraId="09FE5F0A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B08C1C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X5</w:t>
            </w:r>
          </w:p>
        </w:tc>
      </w:tr>
      <w:tr w:rsidR="0073265A" w:rsidRPr="0073265A" w14:paraId="0E42DD6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E90A62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16B</w:t>
            </w:r>
          </w:p>
        </w:tc>
      </w:tr>
      <w:tr w:rsidR="0073265A" w:rsidRPr="0073265A" w14:paraId="07DECED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6341A3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4A</w:t>
            </w:r>
          </w:p>
        </w:tc>
      </w:tr>
      <w:tr w:rsidR="0073265A" w:rsidRPr="0073265A" w14:paraId="784FC20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9B177DB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CFD1</w:t>
            </w:r>
          </w:p>
        </w:tc>
      </w:tr>
      <w:tr w:rsidR="0073265A" w:rsidRPr="0073265A" w14:paraId="425D241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6D4877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AP23</w:t>
            </w:r>
          </w:p>
        </w:tc>
      </w:tr>
      <w:tr w:rsidR="0073265A" w:rsidRPr="0073265A" w14:paraId="6E90D5E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A3D592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22C</w:t>
            </w:r>
          </w:p>
        </w:tc>
      </w:tr>
      <w:tr w:rsidR="0073265A" w:rsidRPr="0073265A" w14:paraId="2A2234D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56AB80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C1D2</w:t>
            </w:r>
          </w:p>
        </w:tc>
      </w:tr>
      <w:tr w:rsidR="0073265A" w:rsidRPr="0073265A" w14:paraId="25C8F29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D50F4B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AP29</w:t>
            </w:r>
          </w:p>
        </w:tc>
      </w:tr>
      <w:tr w:rsidR="0073265A" w:rsidRPr="0073265A" w14:paraId="2505711A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90E4F5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C1D10A</w:t>
            </w:r>
          </w:p>
        </w:tc>
      </w:tr>
      <w:tr w:rsidR="0073265A" w:rsidRPr="0073265A" w14:paraId="4F4B746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CD0BF6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A1</w:t>
            </w:r>
          </w:p>
        </w:tc>
      </w:tr>
      <w:tr w:rsidR="0073265A" w:rsidRPr="0073265A" w14:paraId="5ABF5E2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CBEB20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DELR3</w:t>
            </w:r>
          </w:p>
        </w:tc>
      </w:tr>
      <w:tr w:rsidR="0073265A" w:rsidRPr="0073265A" w14:paraId="5E97BCA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A8BC1D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1B1</w:t>
            </w:r>
          </w:p>
        </w:tc>
      </w:tr>
      <w:tr w:rsidR="0073265A" w:rsidRPr="0073265A" w14:paraId="4D19075C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E2E30F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OL1</w:t>
            </w:r>
          </w:p>
        </w:tc>
      </w:tr>
      <w:tr w:rsidR="0073265A" w:rsidRPr="0073265A" w14:paraId="27316AB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43C450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23A</w:t>
            </w:r>
          </w:p>
        </w:tc>
      </w:tr>
      <w:tr w:rsidR="0073265A" w:rsidRPr="0073265A" w14:paraId="2F56B88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DD7153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SZ</w:t>
            </w:r>
          </w:p>
        </w:tc>
      </w:tr>
      <w:tr w:rsidR="0073265A" w:rsidRPr="0073265A" w14:paraId="7905709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CF2C89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FGAP1</w:t>
            </w:r>
          </w:p>
        </w:tc>
      </w:tr>
      <w:tr w:rsidR="0073265A" w:rsidRPr="0073265A" w14:paraId="5443FE9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0BD2BB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FRP1</w:t>
            </w:r>
          </w:p>
        </w:tc>
      </w:tr>
      <w:tr w:rsidR="0073265A" w:rsidRPr="0073265A" w14:paraId="2862EDC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F8B26F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3B</w:t>
            </w:r>
          </w:p>
        </w:tc>
      </w:tr>
      <w:tr w:rsidR="0073265A" w:rsidRPr="0073265A" w14:paraId="0B0BB3DB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649DF6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MP4B</w:t>
            </w:r>
          </w:p>
        </w:tc>
      </w:tr>
      <w:tr w:rsidR="0073265A" w:rsidRPr="0073265A" w14:paraId="1A94B0F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AFF98C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4</w:t>
            </w:r>
          </w:p>
        </w:tc>
      </w:tr>
      <w:tr w:rsidR="0073265A" w:rsidRPr="0073265A" w14:paraId="4AAA423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555765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SC2</w:t>
            </w:r>
          </w:p>
        </w:tc>
      </w:tr>
      <w:tr w:rsidR="0073265A" w:rsidRPr="0073265A" w14:paraId="51CDA36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0BC45C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X4</w:t>
            </w:r>
          </w:p>
        </w:tc>
      </w:tr>
      <w:tr w:rsidR="0073265A" w:rsidRPr="0073265A" w14:paraId="7B06518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9039F6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C3</w:t>
            </w:r>
          </w:p>
        </w:tc>
      </w:tr>
      <w:tr w:rsidR="0073265A" w:rsidRPr="0073265A" w14:paraId="1C391F5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C72D3E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C1D17</w:t>
            </w:r>
          </w:p>
        </w:tc>
      </w:tr>
      <w:tr w:rsidR="0073265A" w:rsidRPr="0073265A" w14:paraId="172036D4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6730F5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6R1</w:t>
            </w:r>
          </w:p>
        </w:tc>
      </w:tr>
      <w:tr w:rsidR="0073265A" w:rsidRPr="0073265A" w14:paraId="4F06088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9E41BA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2</w:t>
            </w:r>
          </w:p>
        </w:tc>
      </w:tr>
      <w:tr w:rsidR="0073265A" w:rsidRPr="0073265A" w14:paraId="4E9FBA0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581C64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ND3</w:t>
            </w:r>
          </w:p>
        </w:tc>
      </w:tr>
      <w:tr w:rsidR="0073265A" w:rsidRPr="0073265A" w14:paraId="113D583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0B16A0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IN3</w:t>
            </w:r>
          </w:p>
        </w:tc>
      </w:tr>
      <w:tr w:rsidR="0073265A" w:rsidRPr="0073265A" w14:paraId="74D0836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96D653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APA</w:t>
            </w:r>
          </w:p>
        </w:tc>
      </w:tr>
      <w:tr w:rsidR="0073265A" w:rsidRPr="0073265A" w14:paraId="3E031CF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E4F29C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DELR1</w:t>
            </w:r>
          </w:p>
        </w:tc>
      </w:tr>
      <w:tr w:rsidR="0073265A" w:rsidRPr="0073265A" w14:paraId="2A9F526B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87A65C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H2</w:t>
            </w:r>
          </w:p>
        </w:tc>
      </w:tr>
      <w:tr w:rsidR="0073265A" w:rsidRPr="0073265A" w14:paraId="01BFA03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D29A58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SE2</w:t>
            </w:r>
          </w:p>
        </w:tc>
      </w:tr>
      <w:tr w:rsidR="0073265A" w:rsidRPr="0073265A" w14:paraId="3C4FB7B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F71D04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1S1</w:t>
            </w:r>
          </w:p>
        </w:tc>
      </w:tr>
      <w:tr w:rsidR="0073265A" w:rsidRPr="0073265A" w14:paraId="0E93E2C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946DCD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AG2</w:t>
            </w:r>
          </w:p>
        </w:tc>
      </w:tr>
      <w:tr w:rsidR="0073265A" w:rsidRPr="0073265A" w14:paraId="0A4AD7F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A6FB3A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KT6</w:t>
            </w:r>
          </w:p>
        </w:tc>
      </w:tr>
      <w:tr w:rsidR="0073265A" w:rsidRPr="0073265A" w14:paraId="248B482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44C0C9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M1</w:t>
            </w:r>
          </w:p>
        </w:tc>
      </w:tr>
      <w:tr w:rsidR="0073265A" w:rsidRPr="0073265A" w14:paraId="1ECBAC7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E5CF26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GP1</w:t>
            </w:r>
          </w:p>
        </w:tc>
      </w:tr>
      <w:tr w:rsidR="0073265A" w:rsidRPr="0073265A" w14:paraId="5D6C6464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6A4054F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SR2</w:t>
            </w:r>
          </w:p>
        </w:tc>
      </w:tr>
      <w:tr w:rsidR="0073265A" w:rsidRPr="0073265A" w14:paraId="12A03CC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2542F1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PD</w:t>
            </w:r>
          </w:p>
        </w:tc>
      </w:tr>
      <w:tr w:rsidR="0073265A" w:rsidRPr="0073265A" w14:paraId="61E153D2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847B46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1A1</w:t>
            </w:r>
          </w:p>
        </w:tc>
      </w:tr>
      <w:tr w:rsidR="0073265A" w:rsidRPr="0073265A" w14:paraId="32D5D2A4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C598F2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EG</w:t>
            </w:r>
          </w:p>
        </w:tc>
      </w:tr>
      <w:tr w:rsidR="0073265A" w:rsidRPr="0073265A" w14:paraId="76657CDB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FFEA0A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SH3D19</w:t>
            </w:r>
          </w:p>
        </w:tc>
      </w:tr>
      <w:tr w:rsidR="0073265A" w:rsidRPr="0073265A" w14:paraId="2C042B2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E73D02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A8</w:t>
            </w:r>
          </w:p>
        </w:tc>
      </w:tr>
      <w:tr w:rsidR="0073265A" w:rsidRPr="0073265A" w14:paraId="456F4D6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6F739C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DD</w:t>
            </w:r>
          </w:p>
        </w:tc>
      </w:tr>
      <w:tr w:rsidR="0073265A" w:rsidRPr="0073265A" w14:paraId="40F2BCE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9F902F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1A1</w:t>
            </w:r>
          </w:p>
        </w:tc>
      </w:tr>
      <w:tr w:rsidR="0073265A" w:rsidRPr="0073265A" w14:paraId="25505B8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B46C71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OC2</w:t>
            </w:r>
          </w:p>
        </w:tc>
      </w:tr>
      <w:tr w:rsidR="0073265A" w:rsidRPr="0073265A" w14:paraId="0717EC2B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6D511C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20A</w:t>
            </w:r>
          </w:p>
        </w:tc>
      </w:tr>
      <w:tr w:rsidR="0073265A" w:rsidRPr="0073265A" w14:paraId="171732C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BCBDE2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EGF</w:t>
            </w:r>
          </w:p>
        </w:tc>
      </w:tr>
      <w:tr w:rsidR="0073265A" w:rsidRPr="0073265A" w14:paraId="7BFEF12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0049CC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ARC</w:t>
            </w:r>
          </w:p>
        </w:tc>
      </w:tr>
      <w:tr w:rsidR="0073265A" w:rsidRPr="0073265A" w14:paraId="42D663B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E7753C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NT5A</w:t>
            </w:r>
          </w:p>
        </w:tc>
      </w:tr>
      <w:tr w:rsidR="0073265A" w:rsidRPr="0073265A" w14:paraId="3BD29D6C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5BD578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RASP1</w:t>
            </w:r>
          </w:p>
        </w:tc>
      </w:tr>
      <w:tr w:rsidR="0073265A" w:rsidRPr="0073265A" w14:paraId="59FC59D2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9EDFC7F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TBN1</w:t>
            </w:r>
          </w:p>
        </w:tc>
      </w:tr>
      <w:tr w:rsidR="0073265A" w:rsidRPr="0073265A" w14:paraId="69C1339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10EA44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MP3</w:t>
            </w:r>
          </w:p>
        </w:tc>
      </w:tr>
      <w:tr w:rsidR="0073265A" w:rsidRPr="0073265A" w14:paraId="5CE75F8A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3E46AF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PZA1</w:t>
            </w:r>
          </w:p>
        </w:tc>
      </w:tr>
      <w:tr w:rsidR="0073265A" w:rsidRPr="0073265A" w14:paraId="14E8FC1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3490F9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OC8</w:t>
            </w:r>
          </w:p>
        </w:tc>
      </w:tr>
      <w:tr w:rsidR="0073265A" w:rsidRPr="0073265A" w14:paraId="6AE3670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91CA49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3</w:t>
            </w:r>
          </w:p>
        </w:tc>
      </w:tr>
      <w:tr w:rsidR="0073265A" w:rsidRPr="0073265A" w14:paraId="330C2DC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0F49BD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1C1</w:t>
            </w:r>
          </w:p>
        </w:tc>
      </w:tr>
      <w:tr w:rsidR="0073265A" w:rsidRPr="0073265A" w14:paraId="12E335F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545D40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32</w:t>
            </w:r>
          </w:p>
        </w:tc>
      </w:tr>
      <w:tr w:rsidR="0073265A" w:rsidRPr="0073265A" w14:paraId="719EC4F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199BAC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MP8</w:t>
            </w:r>
          </w:p>
        </w:tc>
      </w:tr>
      <w:tr w:rsidR="0073265A" w:rsidRPr="0073265A" w14:paraId="17569672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2F7612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14</w:t>
            </w:r>
          </w:p>
        </w:tc>
      </w:tr>
      <w:tr w:rsidR="0073265A" w:rsidRPr="0073265A" w14:paraId="0AEEA48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FD64A5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PP6C</w:t>
            </w:r>
          </w:p>
        </w:tc>
      </w:tr>
      <w:tr w:rsidR="0073265A" w:rsidRPr="0073265A" w14:paraId="22612762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02B90D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S4B</w:t>
            </w:r>
          </w:p>
        </w:tc>
      </w:tr>
      <w:tr w:rsidR="0073265A" w:rsidRPr="0073265A" w14:paraId="58231A2A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4309DD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OQ</w:t>
            </w:r>
          </w:p>
        </w:tc>
      </w:tr>
      <w:tr w:rsidR="0073265A" w:rsidRPr="0073265A" w14:paraId="4E04D794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5AFA2C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H1</w:t>
            </w:r>
          </w:p>
        </w:tc>
      </w:tr>
      <w:tr w:rsidR="0073265A" w:rsidRPr="0073265A" w14:paraId="68C296B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ACF2B7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18A</w:t>
            </w:r>
          </w:p>
        </w:tc>
      </w:tr>
      <w:tr w:rsidR="0073265A" w:rsidRPr="0073265A" w14:paraId="4E2FF88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C1CF6A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JB6</w:t>
            </w:r>
          </w:p>
        </w:tc>
      </w:tr>
      <w:tr w:rsidR="0073265A" w:rsidRPr="0073265A" w14:paraId="5C05A97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15F31C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C1D15</w:t>
            </w:r>
          </w:p>
        </w:tc>
      </w:tr>
      <w:tr w:rsidR="0073265A" w:rsidRPr="0073265A" w14:paraId="02558E0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042EB9B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PA</w:t>
            </w:r>
          </w:p>
        </w:tc>
      </w:tr>
      <w:tr w:rsidR="0073265A" w:rsidRPr="0073265A" w14:paraId="0D07827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7373C0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Z1</w:t>
            </w:r>
          </w:p>
        </w:tc>
      </w:tr>
      <w:tr w:rsidR="0073265A" w:rsidRPr="0073265A" w14:paraId="402C187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424BB2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RP1</w:t>
            </w:r>
          </w:p>
        </w:tc>
      </w:tr>
      <w:tr w:rsidR="0073265A" w:rsidRPr="0073265A" w14:paraId="7D18AC8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6B4471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38</w:t>
            </w:r>
          </w:p>
        </w:tc>
      </w:tr>
      <w:tr w:rsidR="0073265A" w:rsidRPr="0073265A" w14:paraId="215B0D4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69F891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MP7</w:t>
            </w:r>
          </w:p>
        </w:tc>
      </w:tr>
      <w:tr w:rsidR="0073265A" w:rsidRPr="0073265A" w14:paraId="2A0774D2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D1A039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IP10</w:t>
            </w:r>
          </w:p>
        </w:tc>
      </w:tr>
      <w:tr w:rsidR="0073265A" w:rsidRPr="0073265A" w14:paraId="162CB75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B19570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C1</w:t>
            </w:r>
          </w:p>
        </w:tc>
      </w:tr>
      <w:tr w:rsidR="0073265A" w:rsidRPr="0073265A" w14:paraId="32762DF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C82013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SP1</w:t>
            </w:r>
          </w:p>
        </w:tc>
      </w:tr>
      <w:tr w:rsidR="0073265A" w:rsidRPr="0073265A" w14:paraId="57A2679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ACE4E6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PS15L1</w:t>
            </w:r>
          </w:p>
        </w:tc>
      </w:tr>
      <w:tr w:rsidR="0073265A" w:rsidRPr="0073265A" w14:paraId="41F7FCE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C6CB8B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BA4A</w:t>
            </w:r>
          </w:p>
        </w:tc>
      </w:tr>
      <w:tr w:rsidR="0073265A" w:rsidRPr="0073265A" w14:paraId="169ACE6B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1AF213B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WHAH</w:t>
            </w:r>
          </w:p>
        </w:tc>
      </w:tr>
      <w:tr w:rsidR="0073265A" w:rsidRPr="0073265A" w14:paraId="782A82E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BEDAD9F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1M2</w:t>
            </w:r>
          </w:p>
        </w:tc>
      </w:tr>
      <w:tr w:rsidR="0073265A" w:rsidRPr="0073265A" w14:paraId="6803A93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1EDB9F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EDD8</w:t>
            </w:r>
          </w:p>
        </w:tc>
      </w:tr>
      <w:tr w:rsidR="0073265A" w:rsidRPr="0073265A" w14:paraId="10F1593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F7FB28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X9</w:t>
            </w:r>
          </w:p>
        </w:tc>
      </w:tr>
      <w:tr w:rsidR="0073265A" w:rsidRPr="0073265A" w14:paraId="13043CF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5F92B7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CHO1</w:t>
            </w:r>
          </w:p>
        </w:tc>
      </w:tr>
      <w:tr w:rsidR="0073265A" w:rsidRPr="0073265A" w14:paraId="287E6F8B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4A3519B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S25</w:t>
            </w:r>
          </w:p>
        </w:tc>
      </w:tr>
      <w:tr w:rsidR="0073265A" w:rsidRPr="0073265A" w14:paraId="6537CD6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589DEDF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R10</w:t>
            </w:r>
          </w:p>
        </w:tc>
      </w:tr>
      <w:tr w:rsidR="0073265A" w:rsidRPr="0073265A" w14:paraId="47AC5502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8CFD1B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ARFIP2</w:t>
            </w:r>
          </w:p>
        </w:tc>
      </w:tr>
      <w:tr w:rsidR="0073265A" w:rsidRPr="0073265A" w14:paraId="4DCE20A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946022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BC1D14</w:t>
            </w:r>
          </w:p>
        </w:tc>
      </w:tr>
      <w:tr w:rsidR="0073265A" w:rsidRPr="0073265A" w14:paraId="45811AD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7C7C29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N2</w:t>
            </w:r>
          </w:p>
        </w:tc>
      </w:tr>
      <w:tr w:rsidR="0073265A" w:rsidRPr="0073265A" w14:paraId="698AA0FA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4EF408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T11</w:t>
            </w:r>
          </w:p>
        </w:tc>
      </w:tr>
      <w:tr w:rsidR="0073265A" w:rsidRPr="0073265A" w14:paraId="0E1BE8D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64E8A4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BF2</w:t>
            </w:r>
          </w:p>
        </w:tc>
      </w:tr>
      <w:tr w:rsidR="0073265A" w:rsidRPr="0073265A" w14:paraId="6CF79C3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FC03D2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F3</w:t>
            </w:r>
          </w:p>
        </w:tc>
      </w:tr>
      <w:tr w:rsidR="0073265A" w:rsidRPr="0073265A" w14:paraId="0331BF8B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231FFD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WHAQ</w:t>
            </w:r>
          </w:p>
        </w:tc>
      </w:tr>
      <w:tr w:rsidR="0073265A" w:rsidRPr="0073265A" w14:paraId="2DDDDFBC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68DED8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4A2</w:t>
            </w:r>
          </w:p>
        </w:tc>
      </w:tr>
      <w:tr w:rsidR="0073265A" w:rsidRPr="0073265A" w14:paraId="415579A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3DD06A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D7</w:t>
            </w:r>
          </w:p>
        </w:tc>
      </w:tr>
      <w:tr w:rsidR="0073265A" w:rsidRPr="0073265A" w14:paraId="47A46A9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728E9F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PS1</w:t>
            </w:r>
          </w:p>
        </w:tc>
      </w:tr>
      <w:tr w:rsidR="0073265A" w:rsidRPr="0073265A" w14:paraId="774E7E7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99A161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YNC1LI2</w:t>
            </w:r>
          </w:p>
        </w:tc>
      </w:tr>
      <w:tr w:rsidR="0073265A" w:rsidRPr="0073265A" w14:paraId="505E6FD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957979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X6</w:t>
            </w:r>
          </w:p>
        </w:tc>
      </w:tr>
      <w:tr w:rsidR="0073265A" w:rsidRPr="0073265A" w14:paraId="28E43714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1F46C1B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2</w:t>
            </w:r>
          </w:p>
        </w:tc>
      </w:tr>
      <w:tr w:rsidR="0073265A" w:rsidRPr="0073265A" w14:paraId="694ED2F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621C9F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C1</w:t>
            </w:r>
          </w:p>
        </w:tc>
      </w:tr>
      <w:tr w:rsidR="0073265A" w:rsidRPr="0073265A" w14:paraId="4B8E2CC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FFF2DD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DELR2</w:t>
            </w:r>
          </w:p>
        </w:tc>
      </w:tr>
      <w:tr w:rsidR="0073265A" w:rsidRPr="0073265A" w14:paraId="49DDDDA2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857C2E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N1</w:t>
            </w:r>
          </w:p>
        </w:tc>
      </w:tr>
      <w:tr w:rsidR="0073265A" w:rsidRPr="0073265A" w14:paraId="2666B80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F8C5A0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OR1B</w:t>
            </w:r>
          </w:p>
        </w:tc>
      </w:tr>
      <w:tr w:rsidR="0073265A" w:rsidRPr="0073265A" w14:paraId="1E1319A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DADC2B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TN3</w:t>
            </w:r>
          </w:p>
        </w:tc>
      </w:tr>
      <w:tr w:rsidR="0073265A" w:rsidRPr="0073265A" w14:paraId="1BC92A6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DCCFB1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ND4C</w:t>
            </w:r>
          </w:p>
        </w:tc>
      </w:tr>
      <w:tr w:rsidR="0073265A" w:rsidRPr="0073265A" w14:paraId="6EC64AF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F6D4A4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C4</w:t>
            </w:r>
          </w:p>
        </w:tc>
      </w:tr>
      <w:tr w:rsidR="0073265A" w:rsidRPr="0073265A" w14:paraId="265818E4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837F8FF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BB2B</w:t>
            </w:r>
          </w:p>
        </w:tc>
      </w:tr>
      <w:tr w:rsidR="0073265A" w:rsidRPr="0073265A" w14:paraId="02BE5D6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CBFBCE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RB1</w:t>
            </w:r>
          </w:p>
        </w:tc>
      </w:tr>
      <w:tr w:rsidR="0073265A" w:rsidRPr="0073265A" w14:paraId="4027738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C122BC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30</w:t>
            </w:r>
          </w:p>
        </w:tc>
      </w:tr>
      <w:tr w:rsidR="0073265A" w:rsidRPr="0073265A" w14:paraId="4D4A7454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488C06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23</w:t>
            </w:r>
          </w:p>
        </w:tc>
      </w:tr>
      <w:tr w:rsidR="0073265A" w:rsidRPr="0073265A" w14:paraId="6F16A17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C5DA1D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TBN5</w:t>
            </w:r>
          </w:p>
        </w:tc>
      </w:tr>
      <w:tr w:rsidR="0073265A" w:rsidRPr="0073265A" w14:paraId="7C919DF2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23CABA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R2</w:t>
            </w:r>
          </w:p>
        </w:tc>
      </w:tr>
      <w:tr w:rsidR="0073265A" w:rsidRPr="0073265A" w14:paraId="3FF8964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965584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11</w:t>
            </w:r>
          </w:p>
        </w:tc>
      </w:tr>
      <w:tr w:rsidR="0073265A" w:rsidRPr="0073265A" w14:paraId="3C8EBB4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EAAE13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20B</w:t>
            </w:r>
          </w:p>
        </w:tc>
      </w:tr>
      <w:tr w:rsidR="0073265A" w:rsidRPr="0073265A" w14:paraId="53FBA30A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AB31A1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31A</w:t>
            </w:r>
          </w:p>
        </w:tc>
      </w:tr>
      <w:tr w:rsidR="0073265A" w:rsidRPr="0073265A" w14:paraId="6791AB5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7AA9E8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ENPE</w:t>
            </w:r>
          </w:p>
        </w:tc>
      </w:tr>
      <w:tr w:rsidR="0073265A" w:rsidRPr="0073265A" w14:paraId="192C3BD4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A66147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S37B</w:t>
            </w:r>
          </w:p>
        </w:tc>
      </w:tr>
      <w:tr w:rsidR="0073265A" w:rsidRPr="0073265A" w14:paraId="054C53D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0FFEDA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ON2</w:t>
            </w:r>
          </w:p>
        </w:tc>
      </w:tr>
      <w:tr w:rsidR="0073265A" w:rsidRPr="0073265A" w14:paraId="1B52E1B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C393FD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1LC3B</w:t>
            </w:r>
          </w:p>
        </w:tc>
      </w:tr>
      <w:tr w:rsidR="0073265A" w:rsidRPr="0073265A" w14:paraId="4EAB3AFB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5A8FAD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PS3</w:t>
            </w:r>
          </w:p>
        </w:tc>
      </w:tr>
      <w:tr w:rsidR="0073265A" w:rsidRPr="0073265A" w14:paraId="6F63706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A02903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NT1</w:t>
            </w:r>
          </w:p>
        </w:tc>
      </w:tr>
      <w:tr w:rsidR="0073265A" w:rsidRPr="0073265A" w14:paraId="47D6AC42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4DD461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NK1D</w:t>
            </w:r>
          </w:p>
        </w:tc>
      </w:tr>
      <w:tr w:rsidR="0073265A" w:rsidRPr="0073265A" w14:paraId="0B08B87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19B39E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VB12A</w:t>
            </w:r>
          </w:p>
        </w:tc>
      </w:tr>
      <w:tr w:rsidR="0073265A" w:rsidRPr="0073265A" w14:paraId="69EFF4E2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899A8D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T1</w:t>
            </w:r>
          </w:p>
        </w:tc>
      </w:tr>
      <w:tr w:rsidR="0073265A" w:rsidRPr="0073265A" w14:paraId="4DFA3A6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59270B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TL1</w:t>
            </w:r>
          </w:p>
        </w:tc>
      </w:tr>
      <w:tr w:rsidR="0073265A" w:rsidRPr="0073265A" w14:paraId="5F13177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39F3DD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2C</w:t>
            </w:r>
          </w:p>
        </w:tc>
      </w:tr>
      <w:tr w:rsidR="0073265A" w:rsidRPr="0073265A" w14:paraId="76D4743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A785EA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APIN</w:t>
            </w:r>
          </w:p>
        </w:tc>
      </w:tr>
      <w:tr w:rsidR="0073265A" w:rsidRPr="0073265A" w14:paraId="32CA12D2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F7ABDA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LNT2</w:t>
            </w:r>
          </w:p>
        </w:tc>
      </w:tr>
      <w:tr w:rsidR="0073265A" w:rsidRPr="0073265A" w14:paraId="0CAE4B2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D40DEC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PS27A</w:t>
            </w:r>
          </w:p>
        </w:tc>
      </w:tr>
      <w:tr w:rsidR="0073265A" w:rsidRPr="0073265A" w14:paraId="330D475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58539F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COPS7B</w:t>
            </w:r>
          </w:p>
        </w:tc>
      </w:tr>
      <w:tr w:rsidR="0073265A" w:rsidRPr="0073265A" w14:paraId="2979214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F76BE8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Z1B</w:t>
            </w:r>
          </w:p>
        </w:tc>
      </w:tr>
      <w:tr w:rsidR="0073265A" w:rsidRPr="0073265A" w14:paraId="10D50F6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6FE9CE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ND2A</w:t>
            </w:r>
          </w:p>
        </w:tc>
      </w:tr>
      <w:tr w:rsidR="0073265A" w:rsidRPr="0073265A" w14:paraId="77B55D6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8BD781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RF4</w:t>
            </w:r>
          </w:p>
        </w:tc>
      </w:tr>
      <w:tr w:rsidR="0073265A" w:rsidRPr="0073265A" w14:paraId="13ABE53A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3CE129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YT8</w:t>
            </w:r>
          </w:p>
        </w:tc>
      </w:tr>
      <w:tr w:rsidR="0073265A" w:rsidRPr="0073265A" w14:paraId="56A3EC8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485A8A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S51</w:t>
            </w:r>
          </w:p>
        </w:tc>
      </w:tr>
      <w:tr w:rsidR="0073265A" w:rsidRPr="0073265A" w14:paraId="25066B0B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9B6CDE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IA2</w:t>
            </w:r>
          </w:p>
        </w:tc>
      </w:tr>
      <w:tr w:rsidR="0073265A" w:rsidRPr="0073265A" w14:paraId="35DEDCC2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245411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24D</w:t>
            </w:r>
          </w:p>
        </w:tc>
      </w:tr>
      <w:tr w:rsidR="0073265A" w:rsidRPr="0073265A" w14:paraId="28A8FC4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1C7CA4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C</w:t>
            </w:r>
          </w:p>
        </w:tc>
      </w:tr>
      <w:tr w:rsidR="0073265A" w:rsidRPr="0073265A" w14:paraId="2C8923B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5E3503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K3</w:t>
            </w:r>
          </w:p>
        </w:tc>
      </w:tr>
      <w:tr w:rsidR="0073265A" w:rsidRPr="0073265A" w14:paraId="2E781AC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42B5C1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CD1</w:t>
            </w:r>
          </w:p>
        </w:tc>
      </w:tr>
      <w:tr w:rsidR="0073265A" w:rsidRPr="0073265A" w14:paraId="520509D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0A7D78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1S3</w:t>
            </w:r>
          </w:p>
        </w:tc>
      </w:tr>
      <w:tr w:rsidR="0073265A" w:rsidRPr="0073265A" w14:paraId="0C37434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657AA9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JA1</w:t>
            </w:r>
          </w:p>
        </w:tc>
      </w:tr>
      <w:tr w:rsidR="0073265A" w:rsidRPr="0073265A" w14:paraId="33F2A09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F1C18D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AB2</w:t>
            </w:r>
          </w:p>
        </w:tc>
      </w:tr>
      <w:tr w:rsidR="0073265A" w:rsidRPr="0073265A" w14:paraId="2858D6A2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E08881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GEF1</w:t>
            </w:r>
          </w:p>
        </w:tc>
      </w:tr>
      <w:tr w:rsidR="0073265A" w:rsidRPr="0073265A" w14:paraId="664A932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32ED26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S37A</w:t>
            </w:r>
          </w:p>
        </w:tc>
      </w:tr>
      <w:tr w:rsidR="0073265A" w:rsidRPr="0073265A" w14:paraId="6F173B8B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5FD3CE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DLRAP1</w:t>
            </w:r>
          </w:p>
        </w:tc>
      </w:tr>
      <w:tr w:rsidR="0073265A" w:rsidRPr="0073265A" w14:paraId="5DADDEB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9542F7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EC12</w:t>
            </w:r>
          </w:p>
        </w:tc>
      </w:tr>
      <w:tr w:rsidR="0073265A" w:rsidRPr="0073265A" w14:paraId="5E09393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2450CC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NF8</w:t>
            </w:r>
          </w:p>
        </w:tc>
      </w:tr>
      <w:tr w:rsidR="0073265A" w:rsidRPr="0073265A" w14:paraId="63893C3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2E5C37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PPC10</w:t>
            </w:r>
          </w:p>
        </w:tc>
      </w:tr>
      <w:tr w:rsidR="0073265A" w:rsidRPr="0073265A" w14:paraId="5716A73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2D817D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3G</w:t>
            </w:r>
          </w:p>
        </w:tc>
      </w:tr>
      <w:tr w:rsidR="0073265A" w:rsidRPr="0073265A" w14:paraId="3D582B6C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B1986E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S28</w:t>
            </w:r>
          </w:p>
        </w:tc>
      </w:tr>
      <w:tr w:rsidR="0073265A" w:rsidRPr="0073265A" w14:paraId="1A7D777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A86A53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CGAP1</w:t>
            </w:r>
          </w:p>
        </w:tc>
      </w:tr>
      <w:tr w:rsidR="0073265A" w:rsidRPr="0073265A" w14:paraId="5C727444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A5DD2F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ND2D</w:t>
            </w:r>
          </w:p>
        </w:tc>
      </w:tr>
      <w:tr w:rsidR="0073265A" w:rsidRPr="0073265A" w14:paraId="002F942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DE3333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26B</w:t>
            </w:r>
          </w:p>
        </w:tc>
      </w:tr>
      <w:tr w:rsidR="0073265A" w:rsidRPr="0073265A" w14:paraId="650628E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C535C3B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FA</w:t>
            </w:r>
          </w:p>
        </w:tc>
      </w:tr>
      <w:tr w:rsidR="0073265A" w:rsidRPr="0073265A" w14:paraId="27423B0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85B727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15</w:t>
            </w:r>
          </w:p>
        </w:tc>
      </w:tr>
      <w:tr w:rsidR="0073265A" w:rsidRPr="0073265A" w14:paraId="6877EBF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2E0786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HOBTB3</w:t>
            </w:r>
          </w:p>
        </w:tc>
      </w:tr>
      <w:tr w:rsidR="0073265A" w:rsidRPr="0073265A" w14:paraId="50D54A0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BA4802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5</w:t>
            </w:r>
          </w:p>
        </w:tc>
      </w:tr>
      <w:tr w:rsidR="0073265A" w:rsidRPr="0073265A" w14:paraId="52ED115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186FEE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1A2</w:t>
            </w:r>
          </w:p>
        </w:tc>
      </w:tr>
      <w:tr w:rsidR="0073265A" w:rsidRPr="0073265A" w14:paraId="266EFDC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BBF56B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MP4C</w:t>
            </w:r>
          </w:p>
        </w:tc>
      </w:tr>
      <w:tr w:rsidR="0073265A" w:rsidRPr="0073265A" w14:paraId="31557C0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B0A9DD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WHAZ</w:t>
            </w:r>
          </w:p>
        </w:tc>
      </w:tr>
      <w:tr w:rsidR="0073265A" w:rsidRPr="0073265A" w14:paraId="537F0CC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783B9E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JB2</w:t>
            </w:r>
          </w:p>
        </w:tc>
      </w:tr>
      <w:tr w:rsidR="0073265A" w:rsidRPr="0073265A" w14:paraId="291F4EA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C1A544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F6</w:t>
            </w:r>
          </w:p>
        </w:tc>
      </w:tr>
      <w:tr w:rsidR="0073265A" w:rsidRPr="0073265A" w14:paraId="0BEE424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1184A7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ACSIN3</w:t>
            </w:r>
          </w:p>
        </w:tc>
      </w:tr>
      <w:tr w:rsidR="0073265A" w:rsidRPr="0073265A" w14:paraId="6E63FD6C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E715F5B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ND2B</w:t>
            </w:r>
          </w:p>
        </w:tc>
      </w:tr>
      <w:tr w:rsidR="0073265A" w:rsidRPr="0073265A" w14:paraId="09CBA02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CFE107F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D3</w:t>
            </w:r>
          </w:p>
        </w:tc>
      </w:tr>
      <w:tr w:rsidR="0073265A" w:rsidRPr="0073265A" w14:paraId="0F386A3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3CB744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P90B1</w:t>
            </w:r>
          </w:p>
        </w:tc>
      </w:tr>
      <w:tr w:rsidR="0073265A" w:rsidRPr="0073265A" w14:paraId="16F3F7FB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24E753B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1</w:t>
            </w:r>
          </w:p>
        </w:tc>
      </w:tr>
      <w:tr w:rsidR="0073265A" w:rsidRPr="0073265A" w14:paraId="62E9FBE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87D1DB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WHAB</w:t>
            </w:r>
          </w:p>
        </w:tc>
      </w:tr>
      <w:tr w:rsidR="0073265A" w:rsidRPr="0073265A" w14:paraId="334DFB34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571A18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LGA2</w:t>
            </w:r>
          </w:p>
        </w:tc>
      </w:tr>
      <w:tr w:rsidR="0073265A" w:rsidRPr="0073265A" w14:paraId="1EB51F3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1AAC0D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3D</w:t>
            </w:r>
          </w:p>
        </w:tc>
      </w:tr>
      <w:tr w:rsidR="0073265A" w:rsidRPr="0073265A" w14:paraId="6BEF832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57A9D4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PPC2L</w:t>
            </w:r>
          </w:p>
        </w:tc>
      </w:tr>
      <w:tr w:rsidR="0073265A" w:rsidRPr="0073265A" w14:paraId="0B6F70C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E87666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UBA1A</w:t>
            </w:r>
          </w:p>
        </w:tc>
      </w:tr>
      <w:tr w:rsidR="0073265A" w:rsidRPr="0073265A" w14:paraId="1FA27204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D465E7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BA1C</w:t>
            </w:r>
          </w:p>
        </w:tc>
      </w:tr>
      <w:tr w:rsidR="0073265A" w:rsidRPr="0073265A" w14:paraId="3ECB4E8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5FCD02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3IL1</w:t>
            </w:r>
          </w:p>
        </w:tc>
      </w:tr>
      <w:tr w:rsidR="0073265A" w:rsidRPr="0073265A" w14:paraId="18A6529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89148E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H1</w:t>
            </w:r>
          </w:p>
        </w:tc>
      </w:tr>
      <w:tr w:rsidR="0073265A" w:rsidRPr="0073265A" w14:paraId="010A2AD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FBAEC5B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L3A1</w:t>
            </w:r>
          </w:p>
        </w:tc>
      </w:tr>
      <w:tr w:rsidR="0073265A" w:rsidRPr="0073265A" w14:paraId="28C1440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E19398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X18</w:t>
            </w:r>
          </w:p>
        </w:tc>
      </w:tr>
      <w:tr w:rsidR="0073265A" w:rsidRPr="0073265A" w14:paraId="59F0AF0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95B2D9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MAN2</w:t>
            </w:r>
          </w:p>
        </w:tc>
      </w:tr>
      <w:tr w:rsidR="0073265A" w:rsidRPr="0073265A" w14:paraId="0782E91A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178849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SPSCR1</w:t>
            </w:r>
          </w:p>
        </w:tc>
      </w:tr>
      <w:tr w:rsidR="0073265A" w:rsidRPr="0073265A" w14:paraId="4922691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4353AE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WHAG</w:t>
            </w:r>
          </w:p>
        </w:tc>
      </w:tr>
      <w:tr w:rsidR="0073265A" w:rsidRPr="0073265A" w14:paraId="7866576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82617A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PPC1</w:t>
            </w:r>
          </w:p>
        </w:tc>
      </w:tr>
      <w:tr w:rsidR="0073265A" w:rsidRPr="0073265A" w14:paraId="06581F6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9330BCB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BARAP</w:t>
            </w:r>
          </w:p>
        </w:tc>
      </w:tr>
      <w:tr w:rsidR="0073265A" w:rsidRPr="0073265A" w14:paraId="6D41FAE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DBA404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ND5B</w:t>
            </w:r>
          </w:p>
        </w:tc>
      </w:tr>
      <w:tr w:rsidR="0073265A" w:rsidRPr="0073265A" w14:paraId="681E401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7425E0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5B</w:t>
            </w:r>
          </w:p>
        </w:tc>
      </w:tr>
      <w:tr w:rsidR="0073265A" w:rsidRPr="0073265A" w14:paraId="2578086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B8D440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PPC12</w:t>
            </w:r>
          </w:p>
        </w:tc>
      </w:tr>
      <w:tr w:rsidR="0073265A" w:rsidRPr="0073265A" w14:paraId="029F353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8E6358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AA1</w:t>
            </w:r>
          </w:p>
        </w:tc>
      </w:tr>
      <w:tr w:rsidR="0073265A" w:rsidRPr="0073265A" w14:paraId="08F6189A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0C8231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TBN2</w:t>
            </w:r>
          </w:p>
        </w:tc>
      </w:tr>
      <w:tr w:rsidR="0073265A" w:rsidRPr="0073265A" w14:paraId="65B159C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41A72C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LIM4</w:t>
            </w:r>
          </w:p>
        </w:tc>
      </w:tr>
      <w:tr w:rsidR="0073265A" w:rsidRPr="0073265A" w14:paraId="66E1267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FCD6D2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ZD4</w:t>
            </w:r>
          </w:p>
        </w:tc>
      </w:tr>
      <w:tr w:rsidR="0073265A" w:rsidRPr="0073265A" w14:paraId="3B5D10C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68C9C8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NIH2</w:t>
            </w:r>
          </w:p>
        </w:tc>
      </w:tr>
      <w:tr w:rsidR="0073265A" w:rsidRPr="0073265A" w14:paraId="3215CD4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C5A5FB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1B</w:t>
            </w:r>
          </w:p>
        </w:tc>
      </w:tr>
      <w:tr w:rsidR="0073265A" w:rsidRPr="0073265A" w14:paraId="35438FF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970539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TN2</w:t>
            </w:r>
          </w:p>
        </w:tc>
      </w:tr>
      <w:tr w:rsidR="0073265A" w:rsidRPr="0073265A" w14:paraId="1CECE38C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BF5B9F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LTB</w:t>
            </w:r>
          </w:p>
        </w:tc>
      </w:tr>
      <w:tr w:rsidR="0073265A" w:rsidRPr="0073265A" w14:paraId="6EF28C9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6E2340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FN</w:t>
            </w:r>
          </w:p>
        </w:tc>
      </w:tr>
      <w:tr w:rsidR="0073265A" w:rsidRPr="0073265A" w14:paraId="3A128E1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A076DF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S37D</w:t>
            </w:r>
          </w:p>
        </w:tc>
      </w:tr>
      <w:tr w:rsidR="0073265A" w:rsidRPr="0073265A" w14:paraId="2329512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4E2281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24C</w:t>
            </w:r>
          </w:p>
        </w:tc>
      </w:tr>
      <w:tr w:rsidR="0073265A" w:rsidRPr="0073265A" w14:paraId="63A6E3A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31BFC3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LK1</w:t>
            </w:r>
          </w:p>
        </w:tc>
      </w:tr>
      <w:tr w:rsidR="0073265A" w:rsidRPr="0073265A" w14:paraId="4491543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4776CB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163</w:t>
            </w:r>
          </w:p>
        </w:tc>
      </w:tr>
      <w:tr w:rsidR="0073265A" w:rsidRPr="0073265A" w14:paraId="573DA21A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6585EE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B2</w:t>
            </w:r>
          </w:p>
        </w:tc>
      </w:tr>
      <w:tr w:rsidR="0073265A" w:rsidRPr="0073265A" w14:paraId="4C5FA1DA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280A5A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K</w:t>
            </w:r>
          </w:p>
        </w:tc>
      </w:tr>
      <w:tr w:rsidR="0073265A" w:rsidRPr="0073265A" w14:paraId="6DCED35A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BD10C3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LR</w:t>
            </w:r>
          </w:p>
        </w:tc>
      </w:tr>
      <w:tr w:rsidR="0073265A" w:rsidRPr="0073265A" w14:paraId="34CEE96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28F0C1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C1</w:t>
            </w:r>
          </w:p>
        </w:tc>
      </w:tr>
      <w:tr w:rsidR="0073265A" w:rsidRPr="0073265A" w14:paraId="5B11688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0DDE11B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SC5D</w:t>
            </w:r>
          </w:p>
        </w:tc>
      </w:tr>
      <w:tr w:rsidR="0073265A" w:rsidRPr="0073265A" w14:paraId="2E2ADF8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5E2F05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OC3</w:t>
            </w:r>
          </w:p>
        </w:tc>
      </w:tr>
      <w:tr w:rsidR="0073265A" w:rsidRPr="0073265A" w14:paraId="1A73552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DCDC7B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1S2</w:t>
            </w:r>
          </w:p>
        </w:tc>
      </w:tr>
      <w:tr w:rsidR="0073265A" w:rsidRPr="0073265A" w14:paraId="0C2B0A0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596904F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XOC7</w:t>
            </w:r>
          </w:p>
        </w:tc>
      </w:tr>
      <w:tr w:rsidR="0073265A" w:rsidRPr="0073265A" w14:paraId="70E2635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A2D8F6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BD3</w:t>
            </w:r>
          </w:p>
        </w:tc>
      </w:tr>
      <w:tr w:rsidR="0073265A" w:rsidRPr="0073265A" w14:paraId="6CB21D4C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809D80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JC1</w:t>
            </w:r>
          </w:p>
        </w:tc>
      </w:tr>
      <w:tr w:rsidR="0073265A" w:rsidRPr="0073265A" w14:paraId="09B9F362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81ADDC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2A2</w:t>
            </w:r>
          </w:p>
        </w:tc>
      </w:tr>
      <w:tr w:rsidR="0073265A" w:rsidRPr="0073265A" w14:paraId="3CC836B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DBAA7E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TG1</w:t>
            </w:r>
          </w:p>
        </w:tc>
      </w:tr>
      <w:tr w:rsidR="0073265A" w:rsidRPr="0073265A" w14:paraId="1E89181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7E6DBBF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ND5A</w:t>
            </w:r>
          </w:p>
        </w:tc>
      </w:tr>
      <w:tr w:rsidR="0073265A" w:rsidRPr="0073265A" w14:paraId="1214853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C6ECF5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A2G6</w:t>
            </w:r>
          </w:p>
        </w:tc>
      </w:tr>
      <w:tr w:rsidR="0073265A" w:rsidRPr="0073265A" w14:paraId="41F5B64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8481FB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MED9</w:t>
            </w:r>
          </w:p>
        </w:tc>
      </w:tr>
      <w:tr w:rsidR="0073265A" w:rsidRPr="0073265A" w14:paraId="693516A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A5E92D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8</w:t>
            </w:r>
          </w:p>
        </w:tc>
      </w:tr>
      <w:tr w:rsidR="0073265A" w:rsidRPr="0073265A" w14:paraId="50422E0A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4B2F3D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HGS</w:t>
            </w:r>
          </w:p>
        </w:tc>
      </w:tr>
      <w:tr w:rsidR="0073265A" w:rsidRPr="0073265A" w14:paraId="449C6DE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5ED1DC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CD2</w:t>
            </w:r>
          </w:p>
        </w:tc>
      </w:tr>
      <w:tr w:rsidR="0073265A" w:rsidRPr="0073265A" w14:paraId="5A8FE7B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03208FF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18B</w:t>
            </w:r>
          </w:p>
        </w:tc>
      </w:tr>
      <w:tr w:rsidR="0073265A" w:rsidRPr="0073265A" w14:paraId="02BA0F2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DB84EF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LOC1S4</w:t>
            </w:r>
          </w:p>
        </w:tc>
      </w:tr>
      <w:tr w:rsidR="0073265A" w:rsidRPr="0073265A" w14:paraId="6C5ACDA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6E4389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NBP1</w:t>
            </w:r>
          </w:p>
        </w:tc>
      </w:tr>
      <w:tr w:rsidR="0073265A" w:rsidRPr="0073265A" w14:paraId="1E71C1E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29021E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JA4</w:t>
            </w:r>
          </w:p>
        </w:tc>
      </w:tr>
      <w:tr w:rsidR="0073265A" w:rsidRPr="0073265A" w14:paraId="162B5E7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D29C30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INL</w:t>
            </w:r>
          </w:p>
        </w:tc>
      </w:tr>
      <w:tr w:rsidR="0073265A" w:rsidRPr="0073265A" w14:paraId="789D855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8D32E2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QLN2</w:t>
            </w:r>
          </w:p>
        </w:tc>
      </w:tr>
      <w:tr w:rsidR="0073265A" w:rsidRPr="0073265A" w14:paraId="12727144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E118D9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UBB4B</w:t>
            </w:r>
          </w:p>
        </w:tc>
      </w:tr>
      <w:tr w:rsidR="0073265A" w:rsidRPr="0073265A" w14:paraId="22758D0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B6FFE2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BA2</w:t>
            </w:r>
          </w:p>
        </w:tc>
      </w:tr>
      <w:tr w:rsidR="0073265A" w:rsidRPr="0073265A" w14:paraId="6F45149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2AF6F1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JB3</w:t>
            </w:r>
          </w:p>
        </w:tc>
      </w:tr>
      <w:tr w:rsidR="0073265A" w:rsidRPr="0073265A" w14:paraId="717B3B6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833421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LOC1S3</w:t>
            </w:r>
          </w:p>
        </w:tc>
      </w:tr>
      <w:tr w:rsidR="0073265A" w:rsidRPr="0073265A" w14:paraId="4424040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FA2D07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JB5</w:t>
            </w:r>
          </w:p>
        </w:tc>
      </w:tr>
      <w:tr w:rsidR="0073265A" w:rsidRPr="0073265A" w14:paraId="108A6A2B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4BB4D1F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JB4</w:t>
            </w:r>
          </w:p>
        </w:tc>
      </w:tr>
      <w:tr w:rsidR="0073265A" w:rsidRPr="0073265A" w14:paraId="0B751BA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917A72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2A2</w:t>
            </w:r>
          </w:p>
        </w:tc>
      </w:tr>
      <w:tr w:rsidR="0073265A" w:rsidRPr="0073265A" w14:paraId="0716574C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6B19E6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O6</w:t>
            </w:r>
          </w:p>
        </w:tc>
      </w:tr>
      <w:tr w:rsidR="0073265A" w:rsidRPr="0073265A" w14:paraId="7B5C460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F1FA07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PPC4</w:t>
            </w:r>
          </w:p>
        </w:tc>
      </w:tr>
      <w:tr w:rsidR="0073265A" w:rsidRPr="0073265A" w14:paraId="5E04265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DF869EB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VB12B</w:t>
            </w:r>
          </w:p>
        </w:tc>
      </w:tr>
      <w:tr w:rsidR="0073265A" w:rsidRPr="0073265A" w14:paraId="71234A7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03F22B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2A1</w:t>
            </w:r>
          </w:p>
        </w:tc>
      </w:tr>
      <w:tr w:rsidR="0073265A" w:rsidRPr="0073265A" w14:paraId="0821F08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1EC0FA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YNC1H1</w:t>
            </w:r>
          </w:p>
        </w:tc>
      </w:tr>
      <w:tr w:rsidR="0073265A" w:rsidRPr="0073265A" w14:paraId="0B29F2A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91664E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RPINA1</w:t>
            </w:r>
          </w:p>
        </w:tc>
      </w:tr>
      <w:tr w:rsidR="0073265A" w:rsidRPr="0073265A" w14:paraId="55926F7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34E800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TAN1</w:t>
            </w:r>
          </w:p>
        </w:tc>
      </w:tr>
      <w:tr w:rsidR="0073265A" w:rsidRPr="0073265A" w14:paraId="07C3569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DCA5F9F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YO1C</w:t>
            </w:r>
          </w:p>
        </w:tc>
      </w:tr>
      <w:tr w:rsidR="0073265A" w:rsidRPr="0073265A" w14:paraId="3356DE1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BDDB43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SN2</w:t>
            </w:r>
          </w:p>
        </w:tc>
      </w:tr>
      <w:tr w:rsidR="0073265A" w:rsidRPr="0073265A" w14:paraId="76A5DAA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693295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PS8</w:t>
            </w:r>
          </w:p>
        </w:tc>
      </w:tr>
      <w:tr w:rsidR="0073265A" w:rsidRPr="0073265A" w14:paraId="56DF9BE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3C20FA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JC2</w:t>
            </w:r>
          </w:p>
        </w:tc>
      </w:tr>
      <w:tr w:rsidR="0073265A" w:rsidRPr="0073265A" w14:paraId="6185AA5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B6C36F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ND4B</w:t>
            </w:r>
          </w:p>
        </w:tc>
      </w:tr>
      <w:tr w:rsidR="0073265A" w:rsidRPr="0073265A" w14:paraId="4B6D784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FE4110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PZA2</w:t>
            </w:r>
          </w:p>
        </w:tc>
      </w:tr>
      <w:tr w:rsidR="0073265A" w:rsidRPr="0073265A" w14:paraId="0652E52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1AC33F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ML</w:t>
            </w:r>
          </w:p>
        </w:tc>
      </w:tr>
      <w:tr w:rsidR="0073265A" w:rsidRPr="0073265A" w14:paraId="33B119E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52DA8C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DI1</w:t>
            </w:r>
          </w:p>
        </w:tc>
      </w:tr>
      <w:tr w:rsidR="0073265A" w:rsidRPr="0073265A" w14:paraId="6972CD1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C3ADE6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IFC1</w:t>
            </w:r>
          </w:p>
        </w:tc>
      </w:tr>
      <w:tr w:rsidR="0073265A" w:rsidRPr="0073265A" w14:paraId="5A87838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432C39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CTN1</w:t>
            </w:r>
          </w:p>
        </w:tc>
      </w:tr>
      <w:tr w:rsidR="0073265A" w:rsidRPr="0073265A" w14:paraId="6030713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BCE9B8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TSN1</w:t>
            </w:r>
          </w:p>
        </w:tc>
      </w:tr>
      <w:tr w:rsidR="0073265A" w:rsidRPr="0073265A" w14:paraId="06120F7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D7329A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ND1C</w:t>
            </w:r>
          </w:p>
        </w:tc>
      </w:tr>
      <w:tr w:rsidR="0073265A" w:rsidRPr="0073265A" w14:paraId="4811DC0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DE7FE4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PS52</w:t>
            </w:r>
          </w:p>
        </w:tc>
      </w:tr>
      <w:tr w:rsidR="0073265A" w:rsidRPr="0073265A" w14:paraId="6AAC350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032DF4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KRD28</w:t>
            </w:r>
          </w:p>
        </w:tc>
      </w:tr>
      <w:tr w:rsidR="0073265A" w:rsidRPr="0073265A" w14:paraId="71998A2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B7B3B2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V4-1</w:t>
            </w:r>
          </w:p>
        </w:tc>
      </w:tr>
      <w:tr w:rsidR="0073265A" w:rsidRPr="0073265A" w14:paraId="1AD805D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A55061B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V5-2</w:t>
            </w:r>
          </w:p>
        </w:tc>
      </w:tr>
      <w:tr w:rsidR="0073265A" w:rsidRPr="0073265A" w14:paraId="143B6C5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C65B0C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V3D-20</w:t>
            </w:r>
          </w:p>
        </w:tc>
      </w:tr>
      <w:tr w:rsidR="0073265A" w:rsidRPr="0073265A" w14:paraId="0ECC373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6B7A89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LV6-57</w:t>
            </w:r>
          </w:p>
        </w:tc>
      </w:tr>
      <w:tr w:rsidR="0073265A" w:rsidRPr="0073265A" w14:paraId="6484073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B6E60C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LV1-51</w:t>
            </w:r>
          </w:p>
        </w:tc>
      </w:tr>
      <w:tr w:rsidR="0073265A" w:rsidRPr="0073265A" w14:paraId="54DA47E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816918B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LV1-47</w:t>
            </w:r>
          </w:p>
        </w:tc>
      </w:tr>
      <w:tr w:rsidR="0073265A" w:rsidRPr="0073265A" w14:paraId="6CA19FB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506456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LV1-44</w:t>
            </w:r>
          </w:p>
        </w:tc>
      </w:tr>
      <w:tr w:rsidR="0073265A" w:rsidRPr="0073265A" w14:paraId="325E956A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F790FC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IGLV7-43</w:t>
            </w:r>
          </w:p>
        </w:tc>
      </w:tr>
      <w:tr w:rsidR="0073265A" w:rsidRPr="0073265A" w14:paraId="4351D58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196DAB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LV1-40</w:t>
            </w:r>
          </w:p>
        </w:tc>
      </w:tr>
      <w:tr w:rsidR="0073265A" w:rsidRPr="0073265A" w14:paraId="13FBFF1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57992A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LV3-27</w:t>
            </w:r>
          </w:p>
        </w:tc>
      </w:tr>
      <w:tr w:rsidR="0073265A" w:rsidRPr="0073265A" w14:paraId="796366E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576CB5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LV3-25</w:t>
            </w:r>
          </w:p>
        </w:tc>
      </w:tr>
      <w:tr w:rsidR="0073265A" w:rsidRPr="0073265A" w14:paraId="2C606B62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56E87E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LV2-23</w:t>
            </w:r>
          </w:p>
        </w:tc>
      </w:tr>
      <w:tr w:rsidR="0073265A" w:rsidRPr="0073265A" w14:paraId="6114432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A04469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LV3-21</w:t>
            </w:r>
          </w:p>
        </w:tc>
      </w:tr>
      <w:tr w:rsidR="0073265A" w:rsidRPr="0073265A" w14:paraId="0840F22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162040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LV3-19</w:t>
            </w:r>
          </w:p>
        </w:tc>
      </w:tr>
      <w:tr w:rsidR="0073265A" w:rsidRPr="0073265A" w14:paraId="39637FE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E96C72B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LV2-14</w:t>
            </w:r>
          </w:p>
        </w:tc>
      </w:tr>
      <w:tr w:rsidR="0073265A" w:rsidRPr="0073265A" w14:paraId="525A4C6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92EC57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LV2-11</w:t>
            </w:r>
          </w:p>
        </w:tc>
      </w:tr>
      <w:tr w:rsidR="0073265A" w:rsidRPr="0073265A" w14:paraId="5ACE64F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D330EDF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LV3-1</w:t>
            </w:r>
          </w:p>
        </w:tc>
      </w:tr>
      <w:tr w:rsidR="0073265A" w:rsidRPr="0073265A" w14:paraId="2CBA6B0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B043D8F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LC2</w:t>
            </w:r>
          </w:p>
        </w:tc>
      </w:tr>
      <w:tr w:rsidR="0073265A" w:rsidRPr="0073265A" w14:paraId="070463E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6A8710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LC3</w:t>
            </w:r>
          </w:p>
        </w:tc>
      </w:tr>
      <w:tr w:rsidR="0073265A" w:rsidRPr="0073265A" w14:paraId="17CAE234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E791FEF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A2</w:t>
            </w:r>
          </w:p>
        </w:tc>
      </w:tr>
      <w:tr w:rsidR="0073265A" w:rsidRPr="0073265A" w14:paraId="1160601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D54983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A1</w:t>
            </w:r>
          </w:p>
        </w:tc>
      </w:tr>
      <w:tr w:rsidR="0073265A" w:rsidRPr="0073265A" w14:paraId="36BF050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952C0E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V1-2</w:t>
            </w:r>
          </w:p>
        </w:tc>
      </w:tr>
      <w:tr w:rsidR="0073265A" w:rsidRPr="0073265A" w14:paraId="41A9863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930D6B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V3-11</w:t>
            </w:r>
          </w:p>
        </w:tc>
      </w:tr>
      <w:tr w:rsidR="0073265A" w:rsidRPr="0073265A" w14:paraId="43C6554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F8EC91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V3-13</w:t>
            </w:r>
          </w:p>
        </w:tc>
      </w:tr>
      <w:tr w:rsidR="0073265A" w:rsidRPr="0073265A" w14:paraId="73B6F19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AC21BF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V3-23</w:t>
            </w:r>
          </w:p>
        </w:tc>
      </w:tr>
      <w:tr w:rsidR="0073265A" w:rsidRPr="0073265A" w14:paraId="261ED06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C60516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V3-33</w:t>
            </w:r>
          </w:p>
        </w:tc>
      </w:tr>
      <w:tr w:rsidR="0073265A" w:rsidRPr="0073265A" w14:paraId="5FAA582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72CE06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V4-34</w:t>
            </w:r>
          </w:p>
        </w:tc>
      </w:tr>
      <w:tr w:rsidR="0073265A" w:rsidRPr="0073265A" w14:paraId="2C37988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5042CC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V4-39</w:t>
            </w:r>
          </w:p>
        </w:tc>
      </w:tr>
      <w:tr w:rsidR="0073265A" w:rsidRPr="0073265A" w14:paraId="649C9AD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BE2532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V1-46</w:t>
            </w:r>
          </w:p>
        </w:tc>
      </w:tr>
      <w:tr w:rsidR="0073265A" w:rsidRPr="0073265A" w14:paraId="0B66F81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6EC1ED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V3-48</w:t>
            </w:r>
          </w:p>
        </w:tc>
      </w:tr>
      <w:tr w:rsidR="0073265A" w:rsidRPr="0073265A" w14:paraId="36C35345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8476A3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V3-53</w:t>
            </w:r>
          </w:p>
        </w:tc>
      </w:tr>
      <w:tr w:rsidR="0073265A" w:rsidRPr="0073265A" w14:paraId="009F1C2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E5E3EE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V1-69</w:t>
            </w:r>
          </w:p>
        </w:tc>
      </w:tr>
      <w:tr w:rsidR="0073265A" w:rsidRPr="0073265A" w14:paraId="09598F6A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307B28C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NND1B</w:t>
            </w:r>
          </w:p>
        </w:tc>
      </w:tr>
      <w:tr w:rsidR="0073265A" w:rsidRPr="0073265A" w14:paraId="5741181E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BDF796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G8</w:t>
            </w:r>
          </w:p>
        </w:tc>
      </w:tr>
      <w:tr w:rsidR="0073265A" w:rsidRPr="0073265A" w14:paraId="7E429E5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7471D7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P1G2</w:t>
            </w:r>
          </w:p>
        </w:tc>
      </w:tr>
      <w:tr w:rsidR="0073265A" w:rsidRPr="0073265A" w14:paraId="081879D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CC18BAE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AMP2</w:t>
            </w:r>
          </w:p>
        </w:tc>
      </w:tr>
      <w:tr w:rsidR="0073265A" w:rsidRPr="0073265A" w14:paraId="5A1617F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E06E89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BA52</w:t>
            </w:r>
          </w:p>
        </w:tc>
      </w:tr>
      <w:tr w:rsidR="0073265A" w:rsidRPr="0073265A" w14:paraId="13788C36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CA2252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V4-59</w:t>
            </w:r>
          </w:p>
        </w:tc>
      </w:tr>
      <w:tr w:rsidR="0073265A" w:rsidRPr="0073265A" w14:paraId="43AB41E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2A79FD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XNDC5</w:t>
            </w:r>
          </w:p>
        </w:tc>
      </w:tr>
      <w:tr w:rsidR="0073265A" w:rsidRPr="0073265A" w14:paraId="46DBDB6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C0D5753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V3-20</w:t>
            </w:r>
          </w:p>
        </w:tc>
      </w:tr>
      <w:tr w:rsidR="0073265A" w:rsidRPr="0073265A" w14:paraId="7CD7EC4C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B7CC67F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V1-17</w:t>
            </w:r>
          </w:p>
        </w:tc>
      </w:tr>
      <w:tr w:rsidR="0073265A" w:rsidRPr="0073265A" w14:paraId="1153A4C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2910AB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V1-16</w:t>
            </w:r>
          </w:p>
        </w:tc>
      </w:tr>
      <w:tr w:rsidR="0073265A" w:rsidRPr="0073265A" w14:paraId="0883826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0E551E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V1D-16</w:t>
            </w:r>
          </w:p>
        </w:tc>
      </w:tr>
      <w:tr w:rsidR="0073265A" w:rsidRPr="0073265A" w14:paraId="44DF48C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82D81F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V3-11</w:t>
            </w:r>
          </w:p>
        </w:tc>
      </w:tr>
      <w:tr w:rsidR="0073265A" w:rsidRPr="0073265A" w14:paraId="4F5B839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4F6E928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RPC1A</w:t>
            </w:r>
          </w:p>
        </w:tc>
      </w:tr>
      <w:tr w:rsidR="0073265A" w:rsidRPr="0073265A" w14:paraId="55EE746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04D40C7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V1-33</w:t>
            </w:r>
          </w:p>
        </w:tc>
      </w:tr>
      <w:tr w:rsidR="0073265A" w:rsidRPr="0073265A" w14:paraId="22FCB5E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7F3E74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ON1</w:t>
            </w:r>
          </w:p>
        </w:tc>
      </w:tr>
      <w:tr w:rsidR="0073265A" w:rsidRPr="0073265A" w14:paraId="7FB4C35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3DA7B30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V1-5</w:t>
            </w:r>
          </w:p>
        </w:tc>
      </w:tr>
      <w:tr w:rsidR="0073265A" w:rsidRPr="0073265A" w14:paraId="05824678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54B6D7D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V2-28</w:t>
            </w:r>
          </w:p>
        </w:tc>
      </w:tr>
      <w:tr w:rsidR="0073265A" w:rsidRPr="0073265A" w14:paraId="3E7F2934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1D61F64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V3-15</w:t>
            </w:r>
          </w:p>
        </w:tc>
      </w:tr>
      <w:tr w:rsidR="0073265A" w:rsidRPr="0073265A" w14:paraId="0A28731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F5C7CB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HBB</w:t>
            </w:r>
          </w:p>
        </w:tc>
      </w:tr>
      <w:tr w:rsidR="0073265A" w:rsidRPr="0073265A" w14:paraId="19D880F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CD4C6B9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KV1D-39</w:t>
            </w:r>
          </w:p>
        </w:tc>
      </w:tr>
      <w:tr w:rsidR="0073265A" w:rsidRPr="0073265A" w14:paraId="0DC55169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1D89B2A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MP4A</w:t>
            </w:r>
          </w:p>
        </w:tc>
      </w:tr>
      <w:tr w:rsidR="0073265A" w:rsidRPr="0073265A" w14:paraId="16E0A62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5D0D0A1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P</w:t>
            </w:r>
          </w:p>
        </w:tc>
      </w:tr>
      <w:tr w:rsidR="0073265A" w:rsidRPr="0073265A" w14:paraId="3AF8A243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351FA35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UX1</w:t>
            </w:r>
          </w:p>
        </w:tc>
      </w:tr>
      <w:tr w:rsidR="0073265A" w:rsidRPr="0073265A" w14:paraId="14E5272D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6F75CA7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YNLL2</w:t>
            </w:r>
          </w:p>
        </w:tc>
      </w:tr>
      <w:tr w:rsidR="0073265A" w:rsidRPr="0073265A" w14:paraId="04E1037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361CAB36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JA5</w:t>
            </w:r>
          </w:p>
        </w:tc>
      </w:tr>
      <w:tr w:rsidR="0073265A" w:rsidRPr="0073265A" w14:paraId="5E664AA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474FE08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C22B</w:t>
            </w:r>
          </w:p>
        </w:tc>
      </w:tr>
      <w:tr w:rsidR="0073265A" w:rsidRPr="0073265A" w14:paraId="70204661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54AC2CF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V3-30</w:t>
            </w:r>
          </w:p>
        </w:tc>
      </w:tr>
      <w:tr w:rsidR="0073265A" w:rsidRPr="0073265A" w14:paraId="1EEFD907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2138E682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HV2-70</w:t>
            </w:r>
          </w:p>
        </w:tc>
      </w:tr>
      <w:tr w:rsidR="0073265A" w:rsidRPr="0073265A" w14:paraId="40A4F4DF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7265A62D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AB7B</w:t>
            </w:r>
          </w:p>
        </w:tc>
      </w:tr>
      <w:tr w:rsidR="0073265A" w:rsidRPr="0073265A" w14:paraId="70FAAB00" w14:textId="77777777" w:rsidTr="0073265A">
        <w:trPr>
          <w:trHeight w:val="288"/>
        </w:trPr>
        <w:tc>
          <w:tcPr>
            <w:tcW w:w="6941" w:type="dxa"/>
            <w:shd w:val="clear" w:color="auto" w:fill="auto"/>
            <w:noWrap/>
            <w:vAlign w:val="center"/>
            <w:hideMark/>
          </w:tcPr>
          <w:p w14:paraId="1352F7D7" w14:textId="77777777" w:rsidR="0073265A" w:rsidRPr="0073265A" w:rsidRDefault="0073265A" w:rsidP="0073265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73265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GLV2-8</w:t>
            </w:r>
          </w:p>
        </w:tc>
      </w:tr>
    </w:tbl>
    <w:p w14:paraId="4E577DD2" w14:textId="77777777" w:rsidR="000E512C" w:rsidRDefault="000E512C"/>
    <w:sectPr w:rsidR="000E51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C4D"/>
    <w:rsid w:val="000E512C"/>
    <w:rsid w:val="0073265A"/>
    <w:rsid w:val="00826C4D"/>
    <w:rsid w:val="00A40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01A097-5BC7-46B3-9B8F-959AEE104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124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宏杰 陈</dc:creator>
  <cp:keywords/>
  <dc:description/>
  <cp:lastModifiedBy>宏杰 陈</cp:lastModifiedBy>
  <cp:revision>2</cp:revision>
  <dcterms:created xsi:type="dcterms:W3CDTF">2024-07-02T02:00:00Z</dcterms:created>
  <dcterms:modified xsi:type="dcterms:W3CDTF">2024-07-02T02:01:00Z</dcterms:modified>
</cp:coreProperties>
</file>